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52B1" w:rsidRDefault="000452B1" w:rsidP="000452B1">
      <w:pPr>
        <w:rPr>
          <w:rFonts w:ascii="Times New Roman" w:hAnsi="Times New Roman" w:cs="Times New Roman"/>
        </w:rPr>
      </w:pPr>
    </w:p>
    <w:p w:rsidR="000452B1" w:rsidRPr="0055367B" w:rsidRDefault="00685A24" w:rsidP="000452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</w:t>
      </w:r>
      <w:r w:rsidR="000452B1" w:rsidRPr="0055367B">
        <w:rPr>
          <w:rFonts w:ascii="Times New Roman" w:hAnsi="Times New Roman" w:cs="Times New Roman"/>
        </w:rPr>
        <w:t xml:space="preserve"> Table </w:t>
      </w:r>
      <w:proofErr w:type="spellStart"/>
      <w:r w:rsidR="000452B1" w:rsidRPr="0055367B">
        <w:rPr>
          <w:rFonts w:ascii="Times New Roman" w:hAnsi="Times New Roman" w:cs="Times New Roman"/>
        </w:rPr>
        <w:t>S1</w:t>
      </w:r>
      <w:proofErr w:type="spellEnd"/>
      <w:r w:rsidR="000452B1" w:rsidRPr="0055367B">
        <w:rPr>
          <w:rFonts w:ascii="Times New Roman" w:hAnsi="Times New Roman" w:cs="Times New Roman"/>
        </w:rPr>
        <w:t>: Terms and database search strategy used in MEDLINE for systematic review</w:t>
      </w:r>
    </w:p>
    <w:p w:rsidR="000452B1" w:rsidRPr="0055367B" w:rsidRDefault="000452B1" w:rsidP="000452B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5"/>
        <w:gridCol w:w="6095"/>
      </w:tblGrid>
      <w:tr w:rsidR="000452B1" w:rsidRPr="0055367B" w:rsidTr="0023656C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52B1" w:rsidRPr="0055367B" w:rsidRDefault="000452B1" w:rsidP="00236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67B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52B1" w:rsidRPr="0055367B" w:rsidRDefault="000452B1" w:rsidP="00236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67B">
              <w:rPr>
                <w:rFonts w:ascii="Times New Roman" w:hAnsi="Times New Roman" w:cs="Times New Roman"/>
                <w:sz w:val="20"/>
                <w:szCs w:val="20"/>
              </w:rPr>
              <w:t>Terms</w:t>
            </w:r>
          </w:p>
        </w:tc>
      </w:tr>
      <w:tr w:rsidR="000452B1" w:rsidRPr="0055367B" w:rsidTr="0023656C">
        <w:tc>
          <w:tcPr>
            <w:tcW w:w="2235" w:type="dxa"/>
            <w:tcBorders>
              <w:top w:val="single" w:sz="4" w:space="0" w:color="auto"/>
            </w:tcBorders>
          </w:tcPr>
          <w:p w:rsidR="000452B1" w:rsidRPr="0055367B" w:rsidRDefault="000452B1" w:rsidP="00236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6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:rsidR="000452B1" w:rsidRPr="0055367B" w:rsidRDefault="000452B1" w:rsidP="002365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67B">
              <w:rPr>
                <w:rFonts w:ascii="Times New Roman" w:hAnsi="Times New Roman" w:cs="Times New Roman"/>
                <w:sz w:val="20"/>
                <w:szCs w:val="20"/>
              </w:rPr>
              <w:t>(gastric* OR stomach* or ‘?esophagogastric junction’ OR ‘cardio?esophageal junction*’) AND (cancer* OR tumo?r* OR neoplasm* OR carcinoma* OR adenocarcinoma*)</w:t>
            </w:r>
          </w:p>
        </w:tc>
      </w:tr>
      <w:tr w:rsidR="000452B1" w:rsidRPr="0055367B" w:rsidTr="0023656C">
        <w:tc>
          <w:tcPr>
            <w:tcW w:w="2235" w:type="dxa"/>
          </w:tcPr>
          <w:p w:rsidR="000452B1" w:rsidRPr="0055367B" w:rsidRDefault="000452B1" w:rsidP="00236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67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95" w:type="dxa"/>
          </w:tcPr>
          <w:p w:rsidR="000452B1" w:rsidRPr="0055367B" w:rsidRDefault="000452B1" w:rsidP="002365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67B">
              <w:rPr>
                <w:rFonts w:ascii="Times New Roman" w:hAnsi="Times New Roman" w:cs="Times New Roman"/>
                <w:sz w:val="20"/>
                <w:szCs w:val="20"/>
              </w:rPr>
              <w:t>Stomach neoplasms</w:t>
            </w:r>
          </w:p>
        </w:tc>
      </w:tr>
      <w:tr w:rsidR="000452B1" w:rsidRPr="0055367B" w:rsidTr="0023656C">
        <w:tc>
          <w:tcPr>
            <w:tcW w:w="2235" w:type="dxa"/>
          </w:tcPr>
          <w:p w:rsidR="000452B1" w:rsidRPr="0055367B" w:rsidRDefault="000452B1" w:rsidP="00236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67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95" w:type="dxa"/>
          </w:tcPr>
          <w:p w:rsidR="000452B1" w:rsidRPr="0055367B" w:rsidRDefault="000452B1" w:rsidP="002365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67B">
              <w:rPr>
                <w:rFonts w:ascii="Times New Roman" w:hAnsi="Times New Roman" w:cs="Times New Roman"/>
                <w:sz w:val="20"/>
                <w:szCs w:val="20"/>
              </w:rPr>
              <w:t>1 OR 2</w:t>
            </w:r>
          </w:p>
        </w:tc>
      </w:tr>
      <w:tr w:rsidR="000452B1" w:rsidRPr="0055367B" w:rsidTr="0023656C">
        <w:tc>
          <w:tcPr>
            <w:tcW w:w="2235" w:type="dxa"/>
          </w:tcPr>
          <w:p w:rsidR="000452B1" w:rsidRPr="0055367B" w:rsidRDefault="000452B1" w:rsidP="00236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67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095" w:type="dxa"/>
          </w:tcPr>
          <w:p w:rsidR="000452B1" w:rsidRPr="0055367B" w:rsidRDefault="000452B1" w:rsidP="002365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67B">
              <w:rPr>
                <w:rFonts w:ascii="Times New Roman" w:hAnsi="Times New Roman" w:cs="Times New Roman"/>
                <w:sz w:val="20"/>
                <w:szCs w:val="20"/>
              </w:rPr>
              <w:t>Atrophy</w:t>
            </w:r>
          </w:p>
        </w:tc>
      </w:tr>
      <w:tr w:rsidR="000452B1" w:rsidRPr="0055367B" w:rsidTr="0023656C">
        <w:tc>
          <w:tcPr>
            <w:tcW w:w="2235" w:type="dxa"/>
          </w:tcPr>
          <w:p w:rsidR="000452B1" w:rsidRPr="0055367B" w:rsidRDefault="000452B1" w:rsidP="00236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67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095" w:type="dxa"/>
          </w:tcPr>
          <w:p w:rsidR="000452B1" w:rsidRPr="0055367B" w:rsidRDefault="000452B1" w:rsidP="002365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67B">
              <w:rPr>
                <w:rFonts w:ascii="Times New Roman" w:hAnsi="Times New Roman" w:cs="Times New Roman"/>
                <w:sz w:val="20"/>
                <w:szCs w:val="20"/>
              </w:rPr>
              <w:t>Gastritis, atrophic</w:t>
            </w:r>
          </w:p>
        </w:tc>
      </w:tr>
      <w:tr w:rsidR="000452B1" w:rsidRPr="0055367B" w:rsidTr="0023656C">
        <w:tc>
          <w:tcPr>
            <w:tcW w:w="2235" w:type="dxa"/>
          </w:tcPr>
          <w:p w:rsidR="000452B1" w:rsidRPr="0055367B" w:rsidRDefault="000452B1" w:rsidP="00236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67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095" w:type="dxa"/>
          </w:tcPr>
          <w:p w:rsidR="000452B1" w:rsidRPr="0055367B" w:rsidRDefault="000452B1" w:rsidP="002365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67B">
              <w:rPr>
                <w:rFonts w:ascii="Times New Roman" w:hAnsi="Times New Roman" w:cs="Times New Roman"/>
                <w:sz w:val="20"/>
                <w:szCs w:val="20"/>
              </w:rPr>
              <w:t>(intestin* AND metaplas*)</w:t>
            </w:r>
          </w:p>
        </w:tc>
      </w:tr>
      <w:tr w:rsidR="000452B1" w:rsidRPr="0055367B" w:rsidTr="0023656C">
        <w:tc>
          <w:tcPr>
            <w:tcW w:w="2235" w:type="dxa"/>
          </w:tcPr>
          <w:p w:rsidR="000452B1" w:rsidRPr="0055367B" w:rsidRDefault="000452B1" w:rsidP="00236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67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095" w:type="dxa"/>
          </w:tcPr>
          <w:p w:rsidR="000452B1" w:rsidRPr="0055367B" w:rsidRDefault="000452B1" w:rsidP="002365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67B">
              <w:rPr>
                <w:rFonts w:ascii="Times New Roman" w:hAnsi="Times New Roman" w:cs="Times New Roman"/>
                <w:sz w:val="20"/>
                <w:szCs w:val="20"/>
              </w:rPr>
              <w:t>Helicobacter pylori</w:t>
            </w:r>
          </w:p>
        </w:tc>
      </w:tr>
      <w:tr w:rsidR="000452B1" w:rsidRPr="0055367B" w:rsidTr="0023656C">
        <w:tc>
          <w:tcPr>
            <w:tcW w:w="2235" w:type="dxa"/>
          </w:tcPr>
          <w:p w:rsidR="000452B1" w:rsidRPr="0055367B" w:rsidRDefault="000452B1" w:rsidP="00236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67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095" w:type="dxa"/>
          </w:tcPr>
          <w:p w:rsidR="000452B1" w:rsidRPr="0055367B" w:rsidRDefault="000452B1" w:rsidP="002365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67B">
              <w:rPr>
                <w:rFonts w:ascii="Times New Roman" w:hAnsi="Times New Roman" w:cs="Times New Roman"/>
                <w:sz w:val="20"/>
                <w:szCs w:val="20"/>
              </w:rPr>
              <w:t>‘h. pylori*’</w:t>
            </w:r>
          </w:p>
        </w:tc>
      </w:tr>
      <w:tr w:rsidR="000452B1" w:rsidRPr="0055367B" w:rsidTr="0023656C">
        <w:tc>
          <w:tcPr>
            <w:tcW w:w="2235" w:type="dxa"/>
          </w:tcPr>
          <w:p w:rsidR="000452B1" w:rsidRPr="0055367B" w:rsidRDefault="000452B1" w:rsidP="00236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67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095" w:type="dxa"/>
          </w:tcPr>
          <w:p w:rsidR="000452B1" w:rsidRPr="0055367B" w:rsidRDefault="000452B1" w:rsidP="002365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67B">
              <w:rPr>
                <w:rFonts w:ascii="Times New Roman" w:hAnsi="Times New Roman" w:cs="Times New Roman"/>
                <w:sz w:val="20"/>
                <w:szCs w:val="20"/>
              </w:rPr>
              <w:t>Pepsinogen*</w:t>
            </w:r>
          </w:p>
        </w:tc>
      </w:tr>
      <w:tr w:rsidR="000452B1" w:rsidRPr="0055367B" w:rsidTr="0023656C">
        <w:tc>
          <w:tcPr>
            <w:tcW w:w="2235" w:type="dxa"/>
          </w:tcPr>
          <w:p w:rsidR="000452B1" w:rsidRPr="0055367B" w:rsidRDefault="000452B1" w:rsidP="00236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67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095" w:type="dxa"/>
          </w:tcPr>
          <w:p w:rsidR="000452B1" w:rsidRPr="0055367B" w:rsidRDefault="000452B1" w:rsidP="002365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67B">
              <w:rPr>
                <w:rFonts w:ascii="Times New Roman" w:hAnsi="Times New Roman" w:cs="Times New Roman"/>
                <w:sz w:val="20"/>
                <w:szCs w:val="20"/>
              </w:rPr>
              <w:t>4 OR 5 OR 6 OR 7 OR 8 OR 9</w:t>
            </w:r>
          </w:p>
        </w:tc>
      </w:tr>
      <w:tr w:rsidR="000452B1" w:rsidRPr="0055367B" w:rsidTr="0023656C">
        <w:tc>
          <w:tcPr>
            <w:tcW w:w="2235" w:type="dxa"/>
          </w:tcPr>
          <w:p w:rsidR="000452B1" w:rsidRPr="0055367B" w:rsidRDefault="000452B1" w:rsidP="00236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67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095" w:type="dxa"/>
          </w:tcPr>
          <w:p w:rsidR="000452B1" w:rsidRPr="0055367B" w:rsidRDefault="000452B1" w:rsidP="002365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67B">
              <w:rPr>
                <w:rFonts w:ascii="Times New Roman" w:hAnsi="Times New Roman" w:cs="Times New Roman"/>
                <w:sz w:val="20"/>
                <w:szCs w:val="20"/>
              </w:rPr>
              <w:t>3 AND 10</w:t>
            </w:r>
          </w:p>
        </w:tc>
      </w:tr>
      <w:tr w:rsidR="000452B1" w:rsidRPr="0055367B" w:rsidTr="0023656C">
        <w:tc>
          <w:tcPr>
            <w:tcW w:w="2235" w:type="dxa"/>
          </w:tcPr>
          <w:p w:rsidR="000452B1" w:rsidRPr="0055367B" w:rsidRDefault="000452B1" w:rsidP="00236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67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095" w:type="dxa"/>
          </w:tcPr>
          <w:p w:rsidR="000452B1" w:rsidRPr="0055367B" w:rsidRDefault="000452B1" w:rsidP="002365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67B">
              <w:rPr>
                <w:rFonts w:ascii="Times New Roman" w:hAnsi="Times New Roman" w:cs="Times New Roman"/>
                <w:sz w:val="20"/>
                <w:szCs w:val="20"/>
              </w:rPr>
              <w:t>Animals NOT (humans AND animals)</w:t>
            </w:r>
          </w:p>
        </w:tc>
      </w:tr>
      <w:tr w:rsidR="000452B1" w:rsidRPr="0055367B" w:rsidTr="0023656C">
        <w:tc>
          <w:tcPr>
            <w:tcW w:w="2235" w:type="dxa"/>
          </w:tcPr>
          <w:p w:rsidR="000452B1" w:rsidRPr="0055367B" w:rsidRDefault="000452B1" w:rsidP="00236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67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095" w:type="dxa"/>
          </w:tcPr>
          <w:p w:rsidR="000452B1" w:rsidRPr="0055367B" w:rsidRDefault="000452B1" w:rsidP="002365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67B">
              <w:rPr>
                <w:rFonts w:ascii="Times New Roman" w:hAnsi="Times New Roman" w:cs="Times New Roman"/>
                <w:sz w:val="20"/>
                <w:szCs w:val="20"/>
              </w:rPr>
              <w:t>11 NOT 12</w:t>
            </w:r>
          </w:p>
        </w:tc>
      </w:tr>
      <w:tr w:rsidR="000452B1" w:rsidRPr="0055367B" w:rsidTr="0023656C">
        <w:tc>
          <w:tcPr>
            <w:tcW w:w="2235" w:type="dxa"/>
          </w:tcPr>
          <w:p w:rsidR="000452B1" w:rsidRPr="0055367B" w:rsidRDefault="000452B1" w:rsidP="00236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67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095" w:type="dxa"/>
          </w:tcPr>
          <w:p w:rsidR="000452B1" w:rsidRPr="0055367B" w:rsidRDefault="000452B1" w:rsidP="002365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67B">
              <w:rPr>
                <w:rFonts w:ascii="Times New Roman" w:hAnsi="Times New Roman" w:cs="Times New Roman"/>
                <w:sz w:val="20"/>
                <w:szCs w:val="20"/>
              </w:rPr>
              <w:t>Limit 13 to ‘review’</w:t>
            </w:r>
          </w:p>
        </w:tc>
      </w:tr>
      <w:tr w:rsidR="000452B1" w:rsidRPr="0055367B" w:rsidTr="0023656C">
        <w:tc>
          <w:tcPr>
            <w:tcW w:w="2235" w:type="dxa"/>
            <w:tcBorders>
              <w:bottom w:val="single" w:sz="4" w:space="0" w:color="auto"/>
            </w:tcBorders>
          </w:tcPr>
          <w:p w:rsidR="000452B1" w:rsidRPr="0055367B" w:rsidRDefault="000452B1" w:rsidP="00236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67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:rsidR="000452B1" w:rsidRPr="0055367B" w:rsidRDefault="000452B1" w:rsidP="002365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67B">
              <w:rPr>
                <w:rFonts w:ascii="Times New Roman" w:hAnsi="Times New Roman" w:cs="Times New Roman"/>
                <w:sz w:val="20"/>
                <w:szCs w:val="20"/>
              </w:rPr>
              <w:t>13 NOT 14</w:t>
            </w:r>
          </w:p>
        </w:tc>
      </w:tr>
    </w:tbl>
    <w:p w:rsidR="000452B1" w:rsidRPr="0055367B" w:rsidRDefault="000452B1" w:rsidP="000452B1">
      <w:pPr>
        <w:rPr>
          <w:rFonts w:ascii="Times New Roman" w:hAnsi="Times New Roman" w:cs="Times New Roman"/>
        </w:rPr>
      </w:pPr>
    </w:p>
    <w:p w:rsidR="000452B1" w:rsidRPr="0055367B" w:rsidRDefault="000452B1" w:rsidP="000452B1">
      <w:pPr>
        <w:spacing w:line="360" w:lineRule="auto"/>
        <w:rPr>
          <w:rFonts w:ascii="Times New Roman" w:hAnsi="Times New Roman" w:cs="Times New Roman"/>
        </w:rPr>
      </w:pPr>
    </w:p>
    <w:p w:rsidR="009A5845" w:rsidRDefault="009A5845">
      <w:bookmarkStart w:id="0" w:name="_GoBack"/>
      <w:bookmarkEnd w:id="0"/>
    </w:p>
    <w:sectPr w:rsidR="009A5845" w:rsidSect="004E04C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docVars>
    <w:docVar w:name="Total_Editing_Time" w:val="1"/>
  </w:docVars>
  <w:rsids>
    <w:rsidRoot w:val="000452B1"/>
    <w:rsid w:val="000452B1"/>
    <w:rsid w:val="004E04C7"/>
    <w:rsid w:val="00613ADF"/>
    <w:rsid w:val="00685A24"/>
    <w:rsid w:val="00780411"/>
    <w:rsid w:val="009A58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2B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041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411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0452B1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2B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041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411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0452B1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464</Characters>
  <Application>Microsoft Office Word</Application>
  <DocSecurity>0</DocSecurity>
  <Lines>42</Lines>
  <Paragraphs>40</Paragraphs>
  <ScaleCrop>false</ScaleCrop>
  <Company/>
  <LinksUpToDate>false</LinksUpToDate>
  <CharactersWithSpaces>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pence</dc:creator>
  <cp:keywords/>
  <dc:description/>
  <cp:lastModifiedBy>BLUAGUE</cp:lastModifiedBy>
  <cp:revision>2</cp:revision>
  <dcterms:created xsi:type="dcterms:W3CDTF">2017-11-20T18:45:00Z</dcterms:created>
  <dcterms:modified xsi:type="dcterms:W3CDTF">2017-11-28T12:01:00Z</dcterms:modified>
</cp:coreProperties>
</file>